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0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880"/>
        <w:gridCol w:w="1841"/>
        <w:gridCol w:w="2790"/>
        <w:gridCol w:w="866"/>
      </w:tblGrid>
      <w:tr>
        <w:trPr>
          <w:trHeight w:val="255" w:hRule="atLeast"/>
          <w:cantSplit w:val="true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Microsoft Sans Serif" w:hAnsi="MS Sans Serif;Microsoft Sans Serif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MS Sans Serif;Microsoft Sans Serif" w:hAnsi="MS Sans Serif;Microsoft Sans Serif"/>
                <w:b/>
                <w:bCs/>
                <w:color w:val="000000"/>
                <w:sz w:val="16"/>
                <w:szCs w:val="16"/>
              </w:rPr>
              <w:t>TILE DETECTO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">
                      <wp:simplePos x="0" y="0"/>
                      <wp:positionH relativeFrom="margin">
                        <wp:posOffset>245110</wp:posOffset>
                      </wp:positionH>
                      <wp:positionV relativeFrom="margin">
                        <wp:posOffset>-375920</wp:posOffset>
                      </wp:positionV>
                      <wp:extent cx="6602095" cy="52705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02095" cy="5270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 xml:space="preserve">Table S1.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Pathogen gene segments on the BBP-RMAv.2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equences of the tiles marked with an asterisk were included in the Next Generation Sequencing reference database file.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519.85pt;height:41.5pt;mso-wrap-distance-left:9.05pt;mso-wrap-distance-right:9.05pt;mso-wrap-distance-top:0pt;mso-wrap-distance-bottom:0pt;margin-top:-29.6pt;mso-position-vertical-relative:margin;margin-left:19.3pt;mso-position-horizontal-relative:margin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Table S1.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Pathogen gene segments on the BBP-RMAv.2.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equences of the tiles marked with an asterisk were included in the Next Generation Sequencing reference database file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Microsoft Sans Serif" w:hAnsi="MS Sans Serif;Microsoft Sans Serif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MS Sans Serif;Microsoft Sans Serif" w:hAnsi="MS Sans Serif;Microsoft Sans Serif"/>
                <w:b/>
                <w:bCs/>
                <w:color w:val="000000"/>
                <w:sz w:val="16"/>
                <w:szCs w:val="16"/>
              </w:rPr>
              <w:t>ORGANISM NAME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Microsoft Sans Serif" w:hAnsi="MS Sans Serif;Microsoft Sans Serif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MS Sans Serif;Microsoft Sans Serif" w:hAnsi="MS Sans Serif;Microsoft Sans Serif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ACCESSION_NO: START-END*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Sans Serif;Microsoft Sans Serif" w:hAnsi="MS Sans Serif;Microsoft Sans Serif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MS Sans Serif;Microsoft Sans Serif" w:hAnsi="MS Sans Serif;Microsoft Sans Serif"/>
                <w:b/>
                <w:bCs/>
                <w:color w:val="000000"/>
                <w:sz w:val="16"/>
                <w:szCs w:val="16"/>
              </w:rPr>
              <w:t>LENGTH (bp)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TRL-TIM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rabidopsis thaliana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IM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M_127687:440-90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CTRL-NAC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rabidopsis thaliana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C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M_104479:421-88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BABE_BAMI_CCT7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Babesia microti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T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C333115:1098-152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BABE_BAMI_18SRRN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Babesia microti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S rRN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B190459: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7:970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LESH_18SRRN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ishmania all specie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S rRN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P029526.1:</w:t>
            </w:r>
            <w:r>
              <w:rPr/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14849:101537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LEDO_ITS1-1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ishmania donovani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TS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M901450.1:20-343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LEDO_ITS1-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ishmania donovani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TS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M220620.1:19-34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LEIN_ITS1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ishmania infantum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TS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R812960:1070152:107047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LEIN_CPB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ishmania infantum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steine proteaseB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W305466.1:90-363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LEME_ITS1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ishmania mexicana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TS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B566382:318-54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LEME_CPB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ishmania mexicana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steine proteaseB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M_003872608.1:519-79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LETR_ITS1-1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ishmania tropica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TS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J948464.1:20-343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LETR_ITS1-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ishmania tropica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TS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J948455.1:20-343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320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LETR_CPB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ishmania tropica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steine proteaseB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Q286773.1:519-79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LEMA_ITS1-1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TS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U680845.1:24-347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LEMA_ITS1-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TS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K374713.1:3-32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LEMA_CPB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steine proteaseB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Y412785.1:519-79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LEBR_ITS1-1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ishmania braziliensi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TS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W538634.1:42-36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LEBR_ITS1-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ishmania braziliensi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TS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J753377.1:20-34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LEMB_CPB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ishmania guyanensi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steine proteaseB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Q180933.1:519-79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LEAE_ITS1-1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ishmania aethiopica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TS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N677344.1:108-43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LEAE_ITS1-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ishmania aethiopica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TS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N677354.1:108-43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LEAE_CPB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eishmania aethiopica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steine proteaseB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M178939.1:519-79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RYP_TRCR_SAT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rypanosoma cruzi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atellite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Y520041:36-18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YP_TRCR_COII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rypanosoma cruzi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X-II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W275438.1:39-26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YP_TRCR_SOD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rypanosoma cruzi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peroxide dismutase 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Z825450.1:196-46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YP_TRCR_CYTB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rypanosoma cruzi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tochrome B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H549665.1:98-47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YP_TRCR_GP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rypanosoma cruzi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lucose-phosphate isomerase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N413550.1:283-65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YP_TRCR_18SRN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rypanosoma cruzi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S rRN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Y785579.1:400-923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YP_TRBR_ISG75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rypanosoma brucei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variant Surface Glycoprotein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N554968:86504:86777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YP_TRBR_COII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rypanosoma brucei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X-II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14820.1:638-101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YP_TRBR_18SRRNA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rypanosoma brucei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S rRN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N446740.1:440-963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EM_PL1_MITOCH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xicircle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Q712056:597-664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8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EM_PL3_MITOCH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xicircle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M065500:33-77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5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EM_PLFA_CYTB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tB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M032230:232-45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EM_PLFA_COX3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X-III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R605957:5624-5897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EM_PLFA_18SRRNA-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S rRN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R131462.1:2807162-280753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EM_PLFA_18SRRNA-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S rRN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R131462.1:2807787-2808030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EM_PLFA_18SRRNA-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S rRN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R131487.1:1052972-1053204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3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HAEM_PLVI_CYTB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lasmodium vivax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tB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F668441:5324-5547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HAEM_PLVI_COX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lasmodium vivax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X-III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C_028626.1:336-60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EM_PLVI_18SRRNA-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lasmodium vivax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S rRN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R_003001206.1:844-1217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EM_PLVI_18SRRNA-2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lasmodium vivax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S rRN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R_003001206:1439-166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EM_PLVI_60SRRN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lasmodium vivax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SrRN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T635620:1143396-114376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EM_PLMA_18SRRN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lasmodium malariae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S rRN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R_003751948.1:1489-172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8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EM_PLOV-A_18SRRNA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lasmodium ovale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S rRN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T594514.1:25796-2601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EM_PLOV-L_18SRRN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lasmodium ovale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S rRN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T594514.1:25798-2602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EM_PLKN_18SRRN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lasmodium knowlesi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S rRN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R701163.1:946506-94672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P_STAU_AT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TX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P017922.1:983895-9843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PH_STAU_MEC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c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P033085.1:2355172-235539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P_STAU_KAT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lase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P017922.1:1296431-129684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P_STAU_HSP6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roL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P017922.1:2008341-2008764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P_STAU_ALTX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AX85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P033085.1:2023063-202328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P_STEP_GL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taphylococcus epidermidi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52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P014132.1:1348518-134894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P_STEP_RPOB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taphylococcus epidermidi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poB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P014132.1:624446-62486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AP_STEP_HSP6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taphylococcus epidermidi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P60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J577634:166-38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TB_YEEN_HSP6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Yersinia enterocolitica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P60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X68526.1:578-100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TB_YEEN_SODA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Yersinia enterocolitica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d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P030980:47518-4794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TB_YEPS_HSP6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Yersinia pseudotuberculosi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SP60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P033715.1:1098546-109896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TB_YEPS_THRA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Yersinia pseudotuberculosi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r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P033715.1:2434763-243513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TB_YEPS_SUCA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Yersinia pseudotuberculosi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c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P033715:3157332-315775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TB_ESCO_AROE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roE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P055256.1:486216-48643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TB_ESCO_GDH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-6-pdh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P055256.1:2234646-223486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GA_CHIK_NSP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hikungunya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P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W248364.1:359-53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GA_CHIK_NS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hikungunya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P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W248364.1:198-267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0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GA_CHIK_NSP4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hikungunya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P4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W248364.1:6160-6483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GA_CHIK_E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hikungunya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2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W248364.1:8988-931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GA_EEEV_NSP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astern equine encephalitis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P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Q709280.1:128-197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0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GA_EEEV_5END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astern equine encephalitis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en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Q709280.1:4-127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GA_EEEV_NSP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Eastern equine encephalitis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P4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Q709280.1:6506-672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GA_VEEV_NSP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Venezuelan equine encephalitis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P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F459684.1:1062-1134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3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GA_VEEV_5END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Venezuelan equine encephalitis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en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F459684.1:44-167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GA_VEEV_NSP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Venezuelan equine encephalitis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P4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C344525.1:6543-676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GA_SINDBIS_5END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ndbis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en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F543016.1:53-17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GA_SINDBIS_NSP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ndbis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P4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F543016.1:6619-684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GA_SINDBIS_NSP4-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ndbis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P4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K045253.1:6981-709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2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GA_SINDBIS_NSP4-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ndbis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P4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K440626.1:7060-717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2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DENV_3END-1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ngue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’ en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W512367.1:10626-10694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9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DENV_3END-2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ngue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’ en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Y474335.1:10553-1062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3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DENV1_NS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ngue virus Type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5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F405201.1:10355-1052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DENV1_POLYP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ngue virus Type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lyprotein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F405201.1:4013-433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DENV2_NS5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ngue virus Type2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5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W512367.1:9819-999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DENV2_POLY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ngue virus Type2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lyprotein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W512367.1:2141-246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5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DENV3_NS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ngue virus Type3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5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C379197.1:10305-1047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DENV3_CA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ngue virus Type3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psi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C379197.1:261-58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5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DENV4_NS5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ngue virus Type4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5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G601754.1:10419-1056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0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DENV4_CA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ngue virus Type4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psi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G601754.1:367-69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5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ICO_HEPAV_2C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A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NA Helicase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C435031.1:4396-461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ICO_HEPAV_3C-3D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A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NOME segment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C435031.1:5633-585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EPBV_S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B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 protein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C773631.1:1777-197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0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EPBV_C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B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ne X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P611181.1:1535-162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EPBVA_S-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B virus, genotype A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 protein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N080549.1:73-39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EPBVB_S-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B virus, genotype B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 protein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K534630.1:227-550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EPBVC_S-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B virus, genotype C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 protein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K720629.1:227-550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EPBVD_S-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B virus, genotype D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 protein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P153988.1:227-550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EPBVE_S-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B virus, genotype E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 protein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F772354.1:227-550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EPBVF_S-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B virus, genotype F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 protein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995086.1:92-41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EPBVG_S-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B virus, genotype G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 protein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Y004112.1:227-550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EPBVH_S-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B virus, genotype H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 protein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X264501.1:227-550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EPBVR_S-P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B virus, genotype I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 protein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Y471005.1:227-650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HEPCV_5UTR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C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C546833.1:22-14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HEPCV_3UTR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C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G406988.1:9592-9663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2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HEPCV1_5UTR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C virus, genotype 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T542088.1:128-233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HEPCV1A_5UTR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C virus, genotype 1a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C368347.1:185-50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HEPCV1B_5UTR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C virus, genotype 1b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50480.1:276-59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HEPCV1C_5UTR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C virus, genotype 1c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U441323.1:82-40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HEPCV2_5UTR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C virus, genotype 2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F676351.1:245-41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HEPCV2A_5UTR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C virus, genotype 2a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F676351.1:287-610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HEPCV2B_5UTR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C virus, genotype 2b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B661417.1:59-38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HEPCV2C_5UTR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C virus, genotype 2c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38326.1:185-50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HEPCV3A_5UTR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C virus, genotype 3a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Y620399.1:289-61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HEPCV3K_5UTR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C virus, genotype 3k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U441376.1:83-40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HEPCV4_5UTR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C virus, genotype 4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Q418784.1:211-533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HEPCV5_5UTR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C virus, genotype 5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C_009826.1:226-54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HEPCV6A_5UTR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C virus, genotype 6a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J678813.1:246-56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HEPGV_5UTR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G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B008335.1:295-51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2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WNV_3UTR-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</w:rPr>
              <w:t>West Nile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N849176.1:10506-10674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9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WNV_3UTR-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</w:rPr>
              <w:t>West Nile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H939154.1:10536-10704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9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WNV1_3UTR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</w:rPr>
              <w:t>West Nile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H170275.1:10545-1091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WNV1_ENV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</w:rPr>
              <w:t>West Nile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nvelope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H170275.1:1289-166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WNV2_3UTR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</w:rPr>
              <w:t>West Nile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’ untranslated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C_001563.2:10488-1086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V_WNV_NS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6"/>
                <w:szCs w:val="16"/>
              </w:rPr>
              <w:t>West Nile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-structural 5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H170274.1:9276-949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TH_AH1N1P910_HA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fluenza virus 2009 H1N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H329146.1:256-113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7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TH_AH1N1P910_M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fluenza virus 2009 H1N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H329060.1:624-847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TH_AH1N1P910_N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fluenza virus 2009 H1N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J889267:367-495/739-86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TH_AH1N1SE89_HA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fluenza virus seasonal A/H1N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P457056.1:289-106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TH_AH1N1SE89_M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fluenza virus seasonal A/H1N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Y926407.1:655-87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TH_AH1N1SE89_NA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fluenza virus seasonal A/H1N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Q291918:366-495/738-86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</w:tr>
      <w:tr>
        <w:trPr>
          <w:trHeight w:val="269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TH_AH3N2SE_HA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fluenza virus seasonal A/H3N2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3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F955368.1:310-106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59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TH_AH3N2SE_M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fluenza virus seasonal A/H3N2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T556945.1:666-88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TH_AH3N2SE_NA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fluenza virus seasonal A/H3N2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2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K730164.1:374-50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TH_AH5N1A_HA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fluenza virus avian A/H5N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5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R732525.1:314-109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TH_AH5N1A_M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fluenza virus avian A/H5N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N556684.1:634-857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TH_AH5N1A_NA1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fluenza virus avian A/H5N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1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K392472.1:669-79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TH_FLUB_H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fluenza virus Type B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F955664.1:496-71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TH_FLUB_M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fluenza virus Type B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Q034443.1:619-84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TH_FLUB_N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fluenza virus Type B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JN992784.1:221-444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TH_FLUC_HE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fluenza virus Type C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63468.1:271-494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TH_FLUC_MA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fluenza virus Type C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239485.1:537-760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_LTR-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trovirus HIV-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ng Terminal Repeat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H705150.1:510-57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_LTR-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trovirus HIV-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“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Y658694.1:581-64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_LTR-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trovirus HIV-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“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N902104.1:1347-141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_LTR-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trovirus HIV-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‘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H705157.1:485-54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_LTR-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trovirus HIV-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‘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Y953200.1:8934-899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_LTR-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trovirus HIV-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‘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N703130.1:8978-9043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_LTR-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trovirus HIV-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‘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H705143.1:492-963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_LTR-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trovirus HIV-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‘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015504.1:4582-4647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_LTR-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trovirus HIV-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‘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P938535.1:475-540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_LTR-1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trovirus HIV-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‘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K458196.1:1288-1353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_LTR-1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trovirus HIV-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‘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N840353.1:300-36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_LTR-1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trovirus HIV-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‘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N840352.1:289-354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_LTR-1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trovirus HIV-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‘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015326.1:3730-379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_LTR-1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trovirus HIV-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‘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Q092465.1:476-54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_LTR-1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trovirus HIV-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‘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P700917.1:1092-1157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_LTR-1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trovirus HIV-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‘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H705154.1:480-540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_LTR-1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trovirus HIV-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‘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Y953207.1:584-64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M_P2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1_Group M ALL Subtype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‘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N501911.1:5129-61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MA_GA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1_Group M subtype A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Q432393.1:539-86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MB_GAG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1_Group M subtype B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J704793.1:661-984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MC_GA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1_Group M subtype C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JN014194.1:530-853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MD_GA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1_Group M subtype D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Q333185.1:86-40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78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MG_GA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1_Group M subtype G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F260492.1:82-40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69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MF_GA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1_Group M subtype F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H705144.1:1330-1653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MH_GA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1_Group M subtype H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11793.1:539-86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MJ_GA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1_Group M subtype J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F082395.1:652-97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MK_GA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1_Group M subtype K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F029067.1:1216-153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CRFO1_GA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1_Group M subtype CRFO1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H327752.1:1240-1563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CRF02_GA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1_Group M subtype CRFO2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J286370.1:139-46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N_GA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IV-1_Group N 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J006022.1:892-1215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O_GA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1_Group O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F383290.1:145-46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O_P24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1_Group O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4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Y623602.1:1579-1694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1P_GAG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IV-1_Group P 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Q179987.1:819-1142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2_LTR-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2 all Subtype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ng Terminal Repeat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N942020.1:717-828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2_LTR-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2 all Subtype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‘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B731741.1:725-83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2_LTR-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2 all Subtype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‘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N942027.1:718-82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2_LTR-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2 all Subtype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‘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H681611.1:9170-9259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2A_P1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2 Group A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7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J03654.1:547-870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HIV2B_P1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2 Group B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7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U028345.1:218-541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</w:tr>
      <w:tr>
        <w:trPr>
          <w:trHeight w:val="255" w:hRule="atLeast"/>
          <w:cantSplit w:val="true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TR_SIV_LTR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an virus</w:t>
            </w:r>
          </w:p>
        </w:tc>
        <w:tc>
          <w:tcPr>
            <w:tcW w:w="1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ong Terminal Repeat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X089791.1:135-246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</w:tr>
    </w:tbl>
    <w:p>
      <w:pPr>
        <w:pStyle w:val="Normal"/>
        <w:rPr>
          <w:lang w:val="en-US" w:eastAsia="en-US"/>
        </w:rPr>
      </w:pPr>
      <w:r>
        <w:br w:type="page"/>
      </w: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01930</wp:posOffset>
                </wp:positionH>
                <wp:positionV relativeFrom="paragraph">
                  <wp:posOffset>-42545</wp:posOffset>
                </wp:positionV>
                <wp:extent cx="6408420" cy="36703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8420" cy="3670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Table S2.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Primer pairs presented in their final (2023) multiplex pools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04.6pt;height:28.9pt;mso-wrap-distance-left:9.05pt;mso-wrap-distance-right:9.05pt;mso-wrap-distance-top:0pt;mso-wrap-distance-bottom:0pt;margin-top:-3.35pt;mso-position-vertical-relative:text;margin-left:-15.9pt;mso-position-horizontal-relative:text">
                <v:textbox>
                  <w:txbxContent>
                    <w:p>
                      <w:pPr>
                        <w:pStyle w:val="Normal"/>
                        <w:widowControl w:val="false"/>
                        <w:tabs>
                          <w:tab w:val="clear" w:pos="720"/>
                          <w:tab w:val="left" w:pos="560" w:leader="none"/>
                          <w:tab w:val="left" w:pos="1120" w:leader="none"/>
                          <w:tab w:val="left" w:pos="1680" w:leader="none"/>
                          <w:tab w:val="left" w:pos="2240" w:leader="none"/>
                          <w:tab w:val="left" w:pos="2800" w:leader="none"/>
                          <w:tab w:val="left" w:pos="3360" w:leader="none"/>
                          <w:tab w:val="left" w:pos="3920" w:leader="none"/>
                          <w:tab w:val="left" w:pos="4480" w:leader="none"/>
                          <w:tab w:val="left" w:pos="5040" w:leader="none"/>
                          <w:tab w:val="left" w:pos="5600" w:leader="none"/>
                          <w:tab w:val="left" w:pos="6160" w:leader="none"/>
                          <w:tab w:val="left" w:pos="6720" w:leader="none"/>
                        </w:tabs>
                        <w:autoSpaceDE w:val="false"/>
                        <w:spacing w:lineRule="auto" w:line="240" w:before="0" w:after="0"/>
                        <w:rPr>
                          <w:rFonts w:ascii="Times New Roman" w:hAnsi="Times New Roman" w:eastAsia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Table S2.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4"/>
                          <w:szCs w:val="24"/>
                        </w:rPr>
                        <w:t>Primer pairs presented in their final (2023) multiplex pools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eastAsia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tbl>
      <w:tblPr>
        <w:tblW w:w="1143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2160"/>
        <w:gridCol w:w="4500"/>
        <w:gridCol w:w="1710"/>
        <w:gridCol w:w="1350"/>
        <w:gridCol w:w="990"/>
      </w:tblGrid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o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Organis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Ge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Amplicon Size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-Link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TACGACGGGCGATCTAGC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Extension added to the 5’ end of every primer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IM-61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CAGCTACCTCTCTCACT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rabidopsis thalian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i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5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IM-N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CTATCACTCCAAGA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V_NS5_F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CCAGAGATCCTGCTGTC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ngue Virus All serotyp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V_NS5_R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TTCCATTTTCTGGCGT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CV 1A 5utr_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AGACTGCTAGCCGAGT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C Vir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UT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1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CV 1A 5utr_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TGACATGGTAAAGCC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BV_S_F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CCAGAAGAACCAAYAAGAAGAT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B Vir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 antig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BV_S_R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CGTGGTGGACTTCTCT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_MITH_F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ACAGACGCTTCCAGAATATAACTTC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lasmodium speci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tochondri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_MITH_R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GAGTCTCTATGCCTTGA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FA_COX3_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GTCGATCAGGAAGGTTTCAT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lasmodium falciparu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X-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FA_COX3_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AGGCAGTTTGTTCCCTATCTA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OV_18SRRNA-A_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TGAATATGATTTGTCTGGTTAATT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lasmodium ova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18S rRNA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OV_18SRRNA-A_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GCAGCCTAGTTCATCTAAG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DBIS_5END_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CAATTGCATACCAT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indbis Vir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” e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DBIS_5END_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GAAAACATTCTACGA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CR_SAT_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CGGCTGATCGTTTTCG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rypanosoma cruz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atellite repea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CR_SAT_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CCTCCAAGCAGCGGAT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BR_ITS1-1_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AAAGTCGTAACAAGGTAGCTGTAG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eishmania brazili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ernal Transcribed Space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BR_ITS1-1_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ATGACACAATAGAGCTTCT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IN_ITS1_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ATCATTTTCCGATGATTA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eishmania infantu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ernal Transcribed Space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IN_ITS1_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AATATGGCATGCACGGGG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EN_SODA_F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TCACACCAAACACCACCAA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Yersinia enterocoliti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per Oxide Dismut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EN_SODA_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TGCTTTGATGTAGTCTGG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IM-NF1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GGTCTTGGAGTGATAG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rabidopsis thaliana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im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IM-1085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CGCTAACCTCCCTTTTAT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 2a 5UTR_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TGTCGTACAGCCTC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patitis C Vir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’UT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4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 2a 5UTR_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CGCACGTTAGGGTAT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MA_ITS1-1_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CCGCTTTTACCAACTTAC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ernal Transcribed Space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MA_ITS1-1_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CACTGAGAATATGGCATGCACG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ME_ITS1_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GCAATACAGGTGATCGGACAG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eishmania mexica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ernal Transcribed Space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ME_ITS1_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ACAATAGAGCTTCTC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R_ITS1-1_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AAAGTCGTAACAAGGTAGCTGTAG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eishmania tropi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ernal Transcribed Space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R_ITS1-1_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CACTGAGAATATGGCATGCACGGBBV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_RPOB_F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GCAGAGTTAACGCACAA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Staphylococcus epidermid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NA Polymerase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P_RPOB_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CCCATTAACGCACGG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U_KAT_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GAAGCATTGCACCAAGTAAC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tal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U_KAT_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CCATATGAGAATAAACGCCCTTG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PS_SUCA_F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AACCGACATTCAGTGATGCAG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Yersinia pseudotuberculo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9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PS_SUCA_R2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CGAGCCTGTGACATGTTC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NAC1-1158R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GCTGTACAATCAGACAAGCACACG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rabidopsis thaliana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C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90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NAC1-N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AGACTGGGTCTTGTGT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5N1A_NA_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TACTGAGAAAGCTGTGG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uraminid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0</w:t>
            </w:r>
          </w:p>
        </w:tc>
      </w:tr>
      <w:tr>
        <w:trPr>
          <w:trHeight w:val="3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5N1A_NA_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TGAGCCATGCCAATTAT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MI_CCT7_F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GGAGCTAGAGCTAAAGG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Babesia microt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T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7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MI_CCT7_R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CCCCTCCCACAACAATA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K_NSP4_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GAGTTGCCTGGACCGAGC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ikungunya Vir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P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2</w:t>
            </w:r>
          </w:p>
        </w:tc>
      </w:tr>
      <w:tr>
        <w:trPr>
          <w:trHeight w:val="3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K_NSP4_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 w:val="20"/>
                <w:szCs w:val="20"/>
              </w:rPr>
              <w:t>﻿</w:t>
            </w:r>
            <w:r>
              <w:rPr>
                <w:rFonts w:cs="Arial" w:ascii="Arial" w:hAnsi="Arial"/>
                <w:sz w:val="20"/>
                <w:szCs w:val="20"/>
              </w:rPr>
              <w:t>TCTACTGTGAACCTATCCATTG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NV4_NS5_F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GCTCCGCCAATAATGGG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Dengue Viru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ype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8</w:t>
            </w:r>
          </w:p>
        </w:tc>
      </w:tr>
      <w:tr>
        <w:trPr>
          <w:trHeight w:val="3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NV4_NS5_R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TCTAGTCCTTCCACCA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V1MB_GAG_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CCCAGAAGTAATACCCATGT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V-1 Group M, Subtype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5</w:t>
            </w:r>
          </w:p>
        </w:tc>
      </w:tr>
      <w:tr>
        <w:trPr>
          <w:trHeight w:val="3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V1MB_GAG_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ACAAGGTTTCTGTCATCCAATTT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_18SRRNA-1_F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AGCGAATGAATGACAGTAAA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eishmania speci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18S rRNA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66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_18SRRNA-1_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CGTGAGTTGAAAAGGCGTT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BR_18SRRNA-1_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CGAACTACCCTCCTTCATT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rypanosoma brucei &amp; Leishman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S rR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9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_18SRRNA-2_F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AGACCGCACCAAGACGAACT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eishmania speci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S rR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5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DO_ITS1_R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TGCAAATTTTGAGTACAAA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DO_ITS1_F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ATATACAACTCGGGGAG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eishmania donovan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ernal Transcribed Space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NV1_POLYP_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TCTAGTCAAATCAATGGTCT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Dengue Viru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ype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olyprote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NV1_POLYP_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GTCATCTCTCTCTTCAT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NAC1-84F</w:t>
            </w:r>
          </w:p>
        </w:tc>
        <w:tc>
          <w:tcPr>
            <w:tcW w:w="45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TCATGGAGACGGAAGAAGA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Arabidopsis thaliana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AC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8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NAC1-N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CTTCCCATGTTGTCTCT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NV2_NS5_F1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 w:val="20"/>
                <w:szCs w:val="20"/>
              </w:rPr>
              <w:t>﻿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TGGTAGGGCCCGAATTTCC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Dengue Viru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ype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S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5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NV2_NS5_R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GCTTGTTAGCCCAAT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CO_AROE_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CTCAAGCGGTTAGAAGATG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ro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CO_AROE_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TATCACCACTGATGCCACTG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_p24_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CACCAAGGGGCTTTA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V-1 Group 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_p24_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AGCTCCTGGCCCTA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DO_ITS1-1_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GATCATTTTCCGATGATTA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Leishmania aethiopi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ernal Transcribed Space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DO_ITS1-1_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TCTCCCATGCGCCGTTTG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BR_ISG75_F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CAGCCTCCTCCAAAGCCTTTC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Trypanosoma bruce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bgDal_V3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7</w:t>
            </w:r>
          </w:p>
        </w:tc>
      </w:tr>
      <w:tr>
        <w:trPr>
          <w:trHeight w:val="3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BR_ISG75_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ACGATGCCTGTTACATTAC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NV1_ENV_F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ACGGCTGCGGACTATTT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est Nile Vir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n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69</w:t>
            </w:r>
          </w:p>
        </w:tc>
      </w:tr>
      <w:tr>
        <w:trPr>
          <w:trHeight w:val="3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NV1_ENV_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GTTCTCCTCTGCCCACCACT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PS_THRA_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ATCGGTGCCAGCGGTATT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Yersinia pseudotuberculo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hr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87</w:t>
            </w:r>
          </w:p>
        </w:tc>
      </w:tr>
      <w:tr>
        <w:trPr>
          <w:trHeight w:val="3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PS_THRA_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TCGGTATACCCCAACGCCTTAG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MS Sans Serif;Microsoft Sans Serif" w:hAnsi="MS Sans Serif;Microsoft Sans Serif" w:eastAsia="Times New Roman" w:cs="Arial"/>
          <w:color w:val="000000"/>
          <w:sz w:val="16"/>
          <w:szCs w:val="16"/>
        </w:rPr>
      </w:pPr>
      <w:r>
        <w:rPr>
          <w:rFonts w:eastAsia="Times New Roman" w:cs="Arial" w:ascii="MS Sans Serif;Microsoft Sans Serif" w:hAnsi="MS Sans Serif;Microsoft Sans Serif"/>
          <w:color w:val="000000"/>
          <w:sz w:val="16"/>
          <w:szCs w:val="16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MS Sans Serif">
    <w:altName w:val="Microsoft Sans Serif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Arial Unicode MS" w:hAnsi="Arial Unicode MS" w:eastAsia="Arial Unicode MS" w:cs="Arial Unicode M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eastAsia="Times New Roman"/>
      <w:i/>
      <w:i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15:30:00Z</dcterms:created>
  <dc:creator>Kourout, Moussa *</dc:creator>
  <dc:description/>
  <cp:keywords/>
  <dc:language>en-US</dc:language>
  <cp:lastModifiedBy>Duncan, Robert</cp:lastModifiedBy>
  <cp:lastPrinted>2015-01-14T12:57:00Z</cp:lastPrinted>
  <dcterms:modified xsi:type="dcterms:W3CDTF">2024-04-16T19:57:00Z</dcterms:modified>
  <cp:revision>4</cp:revision>
  <dc:subject/>
  <dc:title/>
</cp:coreProperties>
</file>